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170"/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14"/>
        <w:gridCol w:w="1362"/>
        <w:gridCol w:w="1744"/>
        <w:gridCol w:w="1363"/>
        <w:gridCol w:w="1791"/>
        <w:gridCol w:w="1362"/>
      </w:tblGrid>
      <w:tr w:rsidR="00193089" w:rsidRPr="00193089" w:rsidTr="00193089">
        <w:trPr>
          <w:trHeight w:val="465"/>
          <w:tblCellSpacing w:w="0" w:type="dxa"/>
        </w:trPr>
        <w:tc>
          <w:tcPr>
            <w:tcW w:w="0" w:type="auto"/>
            <w:tcBorders>
              <w:top w:val="single" w:sz="18" w:space="0" w:color="000000"/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day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esday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ursday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iday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nday</w:t>
            </w:r>
            <w:proofErr w:type="spellEnd"/>
          </w:p>
        </w:tc>
      </w:tr>
      <w:tr w:rsidR="00193089" w:rsidRPr="00193089" w:rsidTr="00193089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x200m 10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1:1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x1000m 95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2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proofErr w:type="spellEnd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193089" w:rsidRPr="00193089" w:rsidTr="00193089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x300m 10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1:1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x2000m 92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3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proofErr w:type="spellEnd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193089" w:rsidRPr="00193089" w:rsidTr="00193089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x400m 10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1:1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x800m 97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2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proofErr w:type="spellEnd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193089" w:rsidRPr="00193089" w:rsidTr="00193089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x600m 98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1:1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x3000m 9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3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proofErr w:type="spellEnd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193089" w:rsidRPr="00193089" w:rsidTr="00193089">
        <w:trPr>
          <w:trHeight w:val="525"/>
          <w:tblCellSpacing w:w="0" w:type="dxa"/>
        </w:trPr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x200m 10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1:1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x1000m 95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2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proofErr w:type="spellEnd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193089" w:rsidRPr="00193089" w:rsidTr="00193089">
        <w:trPr>
          <w:trHeight w:val="525"/>
          <w:tblCellSpacing w:w="0" w:type="dxa"/>
        </w:trPr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x300m 10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1:1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x2000m 92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3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proofErr w:type="spellEnd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193089" w:rsidRPr="00193089" w:rsidTr="00193089">
        <w:trPr>
          <w:trHeight w:val="525"/>
          <w:tblCellSpacing w:w="0" w:type="dxa"/>
        </w:trPr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7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x400m 10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1:1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x800m 97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2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proofErr w:type="spellEnd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193089" w:rsidRPr="00193089" w:rsidTr="00193089">
        <w:trPr>
          <w:trHeight w:val="52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x600m 98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1:1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x3000m 9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/ 3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proofErr w:type="spellEnd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:rsidR="00193089" w:rsidRPr="00193089" w:rsidRDefault="00193089" w:rsidP="00193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km 70-80% vVO</w:t>
            </w:r>
            <w:r w:rsidRPr="00C91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9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</w:tbl>
    <w:p w:rsidR="00193089" w:rsidRDefault="00193089" w:rsidP="00193089">
      <w:pPr>
        <w:rPr>
          <w:rFonts w:asciiTheme="majorBidi" w:hAnsiTheme="majorBidi" w:cstheme="majorBidi"/>
          <w:b/>
          <w:bCs/>
          <w:lang w:val="en-US"/>
        </w:rPr>
      </w:pPr>
    </w:p>
    <w:p w:rsidR="00E4529E" w:rsidRPr="00193089" w:rsidRDefault="00193089" w:rsidP="00193089">
      <w:pPr>
        <w:rPr>
          <w:rFonts w:asciiTheme="majorBidi" w:hAnsiTheme="majorBidi" w:cstheme="majorBidi"/>
          <w:b/>
          <w:bCs/>
          <w:lang w:val="en-US"/>
        </w:rPr>
      </w:pPr>
      <w:r w:rsidRPr="00193089">
        <w:rPr>
          <w:rFonts w:asciiTheme="majorBidi" w:hAnsiTheme="majorBidi" w:cstheme="majorBidi"/>
          <w:b/>
          <w:bCs/>
          <w:lang w:val="en-US"/>
        </w:rPr>
        <w:t>Training intervention in CON (n=8) and ISC (n=8) groups.</w:t>
      </w:r>
    </w:p>
    <w:sectPr w:rsidR="00E4529E" w:rsidRPr="00193089" w:rsidSect="00E4529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61FB" w:rsidRDefault="004061FB" w:rsidP="00C9133A">
      <w:pPr>
        <w:spacing w:after="0" w:line="240" w:lineRule="auto"/>
      </w:pPr>
      <w:r>
        <w:separator/>
      </w:r>
    </w:p>
  </w:endnote>
  <w:endnote w:type="continuationSeparator" w:id="0">
    <w:p w:rsidR="004061FB" w:rsidRDefault="004061FB" w:rsidP="00C91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61FB" w:rsidRDefault="004061FB" w:rsidP="00C9133A">
      <w:pPr>
        <w:spacing w:after="0" w:line="240" w:lineRule="auto"/>
      </w:pPr>
      <w:r>
        <w:separator/>
      </w:r>
    </w:p>
  </w:footnote>
  <w:footnote w:type="continuationSeparator" w:id="0">
    <w:p w:rsidR="004061FB" w:rsidRDefault="004061FB" w:rsidP="00C913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93089"/>
    <w:rsid w:val="00193089"/>
    <w:rsid w:val="003C7A0A"/>
    <w:rsid w:val="004061FB"/>
    <w:rsid w:val="00C9133A"/>
    <w:rsid w:val="00E45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2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13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semiHidden/>
    <w:rsid w:val="00C9133A"/>
  </w:style>
  <w:style w:type="paragraph" w:styleId="a4">
    <w:name w:val="footer"/>
    <w:basedOn w:val="a"/>
    <w:link w:val="Char0"/>
    <w:uiPriority w:val="99"/>
    <w:semiHidden/>
    <w:unhideWhenUsed/>
    <w:rsid w:val="00C913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semiHidden/>
    <w:rsid w:val="00C913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76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61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λουκας</dc:creator>
  <cp:lastModifiedBy>λουκας</cp:lastModifiedBy>
  <cp:revision>2</cp:revision>
  <dcterms:created xsi:type="dcterms:W3CDTF">2025-10-28T12:35:00Z</dcterms:created>
  <dcterms:modified xsi:type="dcterms:W3CDTF">2025-11-19T17:56:00Z</dcterms:modified>
</cp:coreProperties>
</file>